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7D3B" w14:textId="0C3CF198" w:rsidR="00B10986" w:rsidRPr="006B2760" w:rsidRDefault="00C46780" w:rsidP="00B10986">
      <w:pPr>
        <w:rPr>
          <w:rFonts w:cs="Times New Roman"/>
          <w:color w:val="000000" w:themeColor="text1"/>
        </w:rPr>
      </w:pPr>
      <w:r w:rsidRPr="006B2760">
        <w:rPr>
          <w:rFonts w:cs="Times New Roman"/>
          <w:noProof/>
          <w:color w:val="000000" w:themeColor="text1"/>
        </w:rPr>
        <w:drawing>
          <wp:inline distT="0" distB="0" distL="0" distR="0" wp14:anchorId="190D1B67" wp14:editId="42E4051C">
            <wp:extent cx="6208395" cy="2276475"/>
            <wp:effectExtent l="0" t="0" r="1905" b="0"/>
            <wp:docPr id="12269733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97330" name="Image 122697330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1" b="2840"/>
                    <a:stretch/>
                  </pic:blipFill>
                  <pic:spPr bwMode="auto">
                    <a:xfrm>
                      <a:off x="0" y="0"/>
                      <a:ext cx="6208395" cy="2276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2B848" w14:textId="55394C6E" w:rsidR="002A3C78" w:rsidRPr="006B2760" w:rsidRDefault="0072049D" w:rsidP="00CA6C69">
      <w:pPr>
        <w:pStyle w:val="AuthorList"/>
        <w:spacing w:before="120" w:after="0"/>
        <w:rPr>
          <w:color w:val="000000" w:themeColor="text1"/>
        </w:rPr>
      </w:pPr>
      <w:bookmarkStart w:id="0" w:name="_Toc168402781"/>
      <w:r w:rsidRPr="006B2760">
        <w:rPr>
          <w:color w:val="000000" w:themeColor="text1"/>
        </w:rPr>
        <w:t>Supplementary Figure S1. Selectivity and Specificity</w:t>
      </w:r>
      <w:bookmarkEnd w:id="0"/>
      <w:r w:rsidRPr="006B2760">
        <w:rPr>
          <w:color w:val="000000" w:themeColor="text1"/>
        </w:rPr>
        <w:t xml:space="preserve"> analysis</w:t>
      </w:r>
    </w:p>
    <w:p w14:paraId="456821A9" w14:textId="473494F6" w:rsidR="0018681E" w:rsidRPr="004E5C8E" w:rsidRDefault="0072049D" w:rsidP="004E5C8E">
      <w:pPr>
        <w:spacing w:before="0" w:after="0"/>
        <w:rPr>
          <w:rFonts w:cs="Times New Roman"/>
          <w:color w:val="000000" w:themeColor="text1"/>
          <w:sz w:val="22"/>
        </w:rPr>
      </w:pPr>
      <w:r w:rsidRPr="006B2760">
        <w:rPr>
          <w:rFonts w:cs="Times New Roman"/>
          <w:color w:val="000000" w:themeColor="text1"/>
          <w:sz w:val="22"/>
        </w:rPr>
        <w:t>(</w:t>
      </w:r>
      <w:r w:rsidRPr="006B2760">
        <w:rPr>
          <w:rFonts w:cs="Times New Roman"/>
          <w:b/>
          <w:bCs/>
          <w:color w:val="000000" w:themeColor="text1"/>
          <w:sz w:val="22"/>
        </w:rPr>
        <w:t>A</w:t>
      </w:r>
      <w:r w:rsidR="002A3C78" w:rsidRPr="006B2760">
        <w:rPr>
          <w:rFonts w:cs="Times New Roman"/>
          <w:color w:val="000000" w:themeColor="text1"/>
          <w:sz w:val="22"/>
        </w:rPr>
        <w:t xml:space="preserve">) </w:t>
      </w:r>
      <w:r w:rsidRPr="006B2760">
        <w:rPr>
          <w:rFonts w:cs="Times New Roman"/>
          <w:color w:val="000000" w:themeColor="text1"/>
          <w:sz w:val="22"/>
        </w:rPr>
        <w:t xml:space="preserve">and </w:t>
      </w:r>
      <w:r w:rsidR="002A3C78" w:rsidRPr="006B2760">
        <w:rPr>
          <w:rFonts w:cs="Times New Roman"/>
          <w:color w:val="000000" w:themeColor="text1"/>
          <w:sz w:val="22"/>
        </w:rPr>
        <w:t>(</w:t>
      </w:r>
      <w:r w:rsidRPr="006B2760">
        <w:rPr>
          <w:rFonts w:cs="Times New Roman"/>
          <w:b/>
          <w:bCs/>
          <w:color w:val="000000" w:themeColor="text1"/>
          <w:sz w:val="22"/>
        </w:rPr>
        <w:t>B</w:t>
      </w:r>
      <w:r w:rsidRPr="006B2760">
        <w:rPr>
          <w:rFonts w:cs="Times New Roman"/>
          <w:color w:val="000000" w:themeColor="text1"/>
          <w:sz w:val="22"/>
        </w:rPr>
        <w:t>)</w:t>
      </w:r>
      <w:r w:rsidR="002A3C78" w:rsidRPr="006B2760">
        <w:rPr>
          <w:rFonts w:cs="Times New Roman"/>
          <w:color w:val="000000" w:themeColor="text1"/>
          <w:sz w:val="22"/>
        </w:rPr>
        <w:t xml:space="preserve"> Analysis of individual blank human plasmas. </w:t>
      </w:r>
      <w:r w:rsidR="00636BC2" w:rsidRPr="006B2760">
        <w:rPr>
          <w:rFonts w:cs="Times New Roman"/>
          <w:color w:val="000000" w:themeColor="text1"/>
          <w:sz w:val="22"/>
        </w:rPr>
        <w:t>(</w:t>
      </w:r>
      <w:r w:rsidR="00636BC2" w:rsidRPr="006B2760">
        <w:rPr>
          <w:rFonts w:cs="Times New Roman"/>
          <w:b/>
          <w:bCs/>
          <w:color w:val="000000" w:themeColor="text1"/>
          <w:sz w:val="22"/>
        </w:rPr>
        <w:t>A</w:t>
      </w:r>
      <w:r w:rsidR="00636BC2" w:rsidRPr="006B2760">
        <w:rPr>
          <w:rFonts w:cs="Times New Roman"/>
          <w:color w:val="000000" w:themeColor="text1"/>
          <w:sz w:val="22"/>
        </w:rPr>
        <w:t xml:space="preserve">) </w:t>
      </w:r>
      <w:r w:rsidRPr="006B2760">
        <w:rPr>
          <w:rFonts w:cs="Times New Roman"/>
          <w:color w:val="000000" w:themeColor="text1"/>
          <w:sz w:val="22"/>
        </w:rPr>
        <w:t>Chromatograms of patient plasma</w:t>
      </w:r>
      <w:r w:rsidR="00BD749C" w:rsidRPr="006B2760">
        <w:rPr>
          <w:rFonts w:cs="Times New Roman"/>
          <w:color w:val="000000" w:themeColor="text1"/>
          <w:sz w:val="22"/>
        </w:rPr>
        <w:t>s</w:t>
      </w:r>
      <w:r w:rsidRPr="006B2760">
        <w:rPr>
          <w:rFonts w:cs="Times New Roman"/>
          <w:color w:val="000000" w:themeColor="text1"/>
          <w:sz w:val="22"/>
        </w:rPr>
        <w:t xml:space="preserve"> displayed the superposition of MRM channels of ripretinib, N-</w:t>
      </w:r>
      <w:proofErr w:type="spellStart"/>
      <w:r w:rsidRPr="006B2760">
        <w:rPr>
          <w:rFonts w:cs="Times New Roman"/>
          <w:color w:val="000000" w:themeColor="text1"/>
          <w:sz w:val="22"/>
        </w:rPr>
        <w:t>desmethyl</w:t>
      </w:r>
      <w:proofErr w:type="spellEnd"/>
      <w:r w:rsidRPr="006B2760">
        <w:rPr>
          <w:rFonts w:cs="Times New Roman"/>
          <w:color w:val="000000" w:themeColor="text1"/>
          <w:sz w:val="22"/>
        </w:rPr>
        <w:t xml:space="preserve">-ripretinib, </w:t>
      </w:r>
      <w:bookmarkStart w:id="1" w:name="OLE_LINK3"/>
      <w:r w:rsidRPr="006B2760">
        <w:rPr>
          <w:rFonts w:cs="Times New Roman"/>
          <w:color w:val="000000" w:themeColor="text1"/>
          <w:sz w:val="22"/>
        </w:rPr>
        <w:t>[13C6]-ripretinib</w:t>
      </w:r>
      <w:bookmarkEnd w:id="1"/>
      <w:r w:rsidRPr="006B2760">
        <w:rPr>
          <w:rFonts w:cs="Times New Roman"/>
          <w:color w:val="000000" w:themeColor="text1"/>
          <w:sz w:val="22"/>
        </w:rPr>
        <w:t xml:space="preserve"> and </w:t>
      </w:r>
      <w:bookmarkStart w:id="2" w:name="OLE_LINK4"/>
      <w:r w:rsidRPr="006B2760">
        <w:rPr>
          <w:rFonts w:cs="Times New Roman"/>
          <w:color w:val="000000" w:themeColor="text1"/>
          <w:sz w:val="22"/>
        </w:rPr>
        <w:t>[13C6]-N-</w:t>
      </w:r>
      <w:proofErr w:type="spellStart"/>
      <w:r w:rsidRPr="006B2760">
        <w:rPr>
          <w:rFonts w:cs="Times New Roman"/>
          <w:color w:val="000000" w:themeColor="text1"/>
          <w:sz w:val="22"/>
        </w:rPr>
        <w:t>desmethyl</w:t>
      </w:r>
      <w:proofErr w:type="spellEnd"/>
      <w:r w:rsidRPr="006B2760">
        <w:rPr>
          <w:rFonts w:cs="Times New Roman"/>
          <w:color w:val="000000" w:themeColor="text1"/>
          <w:sz w:val="22"/>
        </w:rPr>
        <w:t>-ripretinib</w:t>
      </w:r>
      <w:bookmarkEnd w:id="2"/>
      <w:r w:rsidR="00886097" w:rsidRPr="006B2760">
        <w:rPr>
          <w:rFonts w:cs="Times New Roman"/>
          <w:color w:val="000000" w:themeColor="text1"/>
          <w:sz w:val="22"/>
        </w:rPr>
        <w:t>. (</w:t>
      </w:r>
      <w:r w:rsidR="00886097" w:rsidRPr="006B2760">
        <w:rPr>
          <w:rFonts w:cs="Times New Roman"/>
          <w:b/>
          <w:bCs/>
          <w:color w:val="000000" w:themeColor="text1"/>
          <w:sz w:val="22"/>
        </w:rPr>
        <w:t>B</w:t>
      </w:r>
      <w:r w:rsidR="00886097" w:rsidRPr="006B2760">
        <w:rPr>
          <w:rFonts w:cs="Times New Roman"/>
          <w:color w:val="000000" w:themeColor="text1"/>
          <w:sz w:val="22"/>
        </w:rPr>
        <w:t>)</w:t>
      </w:r>
      <w:r w:rsidR="00B04125" w:rsidRPr="006B2760">
        <w:rPr>
          <w:rFonts w:cs="Times New Roman"/>
          <w:color w:val="000000" w:themeColor="text1"/>
          <w:sz w:val="22"/>
        </w:rPr>
        <w:t xml:space="preserve"> Heatmap of the relative abundance of these different blank plasmas relative to the abundance observed in LLOQ samples.</w:t>
      </w:r>
      <w:r w:rsidR="00BD749C" w:rsidRPr="006B2760">
        <w:rPr>
          <w:rFonts w:cs="Times New Roman"/>
          <w:color w:val="000000" w:themeColor="text1"/>
          <w:sz w:val="22"/>
        </w:rPr>
        <w:t xml:space="preserve"> </w:t>
      </w:r>
      <w:r w:rsidR="00636BC2" w:rsidRPr="006B2760">
        <w:rPr>
          <w:rFonts w:cs="Times New Roman"/>
          <w:color w:val="000000" w:themeColor="text1"/>
          <w:sz w:val="22"/>
        </w:rPr>
        <w:t>(</w:t>
      </w:r>
      <w:r w:rsidR="00636BC2" w:rsidRPr="006B2760">
        <w:rPr>
          <w:rFonts w:cs="Times New Roman"/>
          <w:b/>
          <w:bCs/>
          <w:color w:val="000000" w:themeColor="text1"/>
          <w:sz w:val="22"/>
        </w:rPr>
        <w:t>C</w:t>
      </w:r>
      <w:r w:rsidR="00636BC2" w:rsidRPr="006B2760">
        <w:rPr>
          <w:rFonts w:cs="Times New Roman"/>
          <w:color w:val="000000" w:themeColor="text1"/>
          <w:sz w:val="22"/>
        </w:rPr>
        <w:t>) and (</w:t>
      </w:r>
      <w:r w:rsidR="00636BC2" w:rsidRPr="006B2760">
        <w:rPr>
          <w:rFonts w:cs="Times New Roman"/>
          <w:b/>
          <w:bCs/>
          <w:color w:val="000000" w:themeColor="text1"/>
          <w:sz w:val="22"/>
        </w:rPr>
        <w:t>D</w:t>
      </w:r>
      <w:r w:rsidR="00636BC2" w:rsidRPr="006B2760">
        <w:rPr>
          <w:rFonts w:cs="Times New Roman"/>
          <w:color w:val="000000" w:themeColor="text1"/>
          <w:sz w:val="22"/>
        </w:rPr>
        <w:t>) Analysis of blank plasmas spiked with various compounds (</w:t>
      </w:r>
      <w:r w:rsidR="00636BC2" w:rsidRPr="006B2760">
        <w:rPr>
          <w:rFonts w:cs="Times New Roman"/>
          <w:i/>
          <w:color w:val="000000" w:themeColor="text1"/>
          <w:sz w:val="22"/>
        </w:rPr>
        <w:t xml:space="preserve">1 and 2, </w:t>
      </w:r>
      <w:proofErr w:type="gramStart"/>
      <w:r w:rsidR="00636BC2" w:rsidRPr="006B2760">
        <w:rPr>
          <w:rFonts w:cs="Times New Roman"/>
          <w:i/>
          <w:color w:val="000000" w:themeColor="text1"/>
          <w:sz w:val="22"/>
        </w:rPr>
        <w:t>PKIs ;</w:t>
      </w:r>
      <w:proofErr w:type="gramEnd"/>
      <w:r w:rsidR="00636BC2" w:rsidRPr="006B2760">
        <w:rPr>
          <w:rFonts w:cs="Times New Roman"/>
          <w:i/>
          <w:color w:val="000000" w:themeColor="text1"/>
          <w:sz w:val="22"/>
        </w:rPr>
        <w:t xml:space="preserve"> 3, antiepileptics ; 4, corticoids ; 5, antidepressants ; 6, anti-tuberculosis</w:t>
      </w:r>
      <w:r w:rsidR="00636BC2" w:rsidRPr="006B2760">
        <w:rPr>
          <w:rFonts w:cs="Times New Roman"/>
          <w:color w:val="000000" w:themeColor="text1"/>
          <w:sz w:val="22"/>
        </w:rPr>
        <w:t>).</w:t>
      </w:r>
      <w:r w:rsidR="00B04125" w:rsidRPr="006B2760">
        <w:rPr>
          <w:rFonts w:cs="Times New Roman"/>
          <w:color w:val="000000" w:themeColor="text1"/>
          <w:sz w:val="22"/>
        </w:rPr>
        <w:t xml:space="preserve"> (</w:t>
      </w:r>
      <w:r w:rsidR="00B04125" w:rsidRPr="006B2760">
        <w:rPr>
          <w:rFonts w:cs="Times New Roman"/>
          <w:b/>
          <w:bCs/>
          <w:color w:val="000000" w:themeColor="text1"/>
          <w:sz w:val="22"/>
        </w:rPr>
        <w:t>D</w:t>
      </w:r>
      <w:r w:rsidR="00B04125" w:rsidRPr="006B2760">
        <w:rPr>
          <w:rFonts w:cs="Times New Roman"/>
          <w:color w:val="000000" w:themeColor="text1"/>
          <w:sz w:val="22"/>
        </w:rPr>
        <w:t>) Heatmap of the relative abundance of these different spiked plasmas relative to the abundance observed in LLOQ samples.</w:t>
      </w:r>
      <w:r w:rsidR="00960365" w:rsidRPr="006B2760">
        <w:rPr>
          <w:rFonts w:cs="Times New Roman"/>
          <w:color w:val="000000" w:themeColor="text1"/>
          <w:sz w:val="22"/>
        </w:rPr>
        <w:t xml:space="preserve"> </w:t>
      </w:r>
      <w:r w:rsidRPr="006B2760">
        <w:rPr>
          <w:rFonts w:cs="Times New Roman"/>
          <w:color w:val="000000" w:themeColor="text1"/>
          <w:sz w:val="22"/>
        </w:rPr>
        <w:t>For the interpretation of heatmaps, warm colors represent the abundance of patient plasma concentrations near or exceeding 20% of the LLOQ abundance, while dark colors signify abundance near 0%.</w:t>
      </w:r>
    </w:p>
    <w:sectPr w:rsidR="0018681E" w:rsidRPr="004E5C8E" w:rsidSect="0093429D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48C2E" w14:textId="77777777" w:rsidR="00997503" w:rsidRDefault="00997503" w:rsidP="00117666">
      <w:pPr>
        <w:spacing w:after="0"/>
      </w:pPr>
      <w:r>
        <w:separator/>
      </w:r>
    </w:p>
  </w:endnote>
  <w:endnote w:type="continuationSeparator" w:id="0">
    <w:p w14:paraId="17DDACEA" w14:textId="77777777" w:rsidR="00997503" w:rsidRDefault="009975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D2CF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10BBDBC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610BBDBC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D2CF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197BE9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1B197BE9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EFB8C" w14:textId="77777777" w:rsidR="00997503" w:rsidRDefault="00997503" w:rsidP="00117666">
      <w:pPr>
        <w:spacing w:after="0"/>
      </w:pPr>
      <w:r>
        <w:separator/>
      </w:r>
    </w:p>
  </w:footnote>
  <w:footnote w:type="continuationSeparator" w:id="0">
    <w:p w14:paraId="4841F7D2" w14:textId="77777777" w:rsidR="00997503" w:rsidRDefault="009975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59EDF99" w:rsidR="002D2CF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A96629"/>
    <w:multiLevelType w:val="hybridMultilevel"/>
    <w:tmpl w:val="6CAC9750"/>
    <w:lvl w:ilvl="0" w:tplc="E7C0568A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5304511">
    <w:abstractNumId w:val="0"/>
  </w:num>
  <w:num w:numId="2" w16cid:durableId="1094203840">
    <w:abstractNumId w:val="4"/>
  </w:num>
  <w:num w:numId="3" w16cid:durableId="2123986210">
    <w:abstractNumId w:val="1"/>
  </w:num>
  <w:num w:numId="4" w16cid:durableId="227153846">
    <w:abstractNumId w:val="5"/>
  </w:num>
  <w:num w:numId="5" w16cid:durableId="288452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4341816">
    <w:abstractNumId w:val="3"/>
  </w:num>
  <w:num w:numId="7" w16cid:durableId="1096559672">
    <w:abstractNumId w:val="6"/>
  </w:num>
  <w:num w:numId="8" w16cid:durableId="1421172271">
    <w:abstractNumId w:val="6"/>
  </w:num>
  <w:num w:numId="9" w16cid:durableId="1301152984">
    <w:abstractNumId w:val="6"/>
  </w:num>
  <w:num w:numId="10" w16cid:durableId="415248352">
    <w:abstractNumId w:val="6"/>
  </w:num>
  <w:num w:numId="11" w16cid:durableId="246813473">
    <w:abstractNumId w:val="6"/>
  </w:num>
  <w:num w:numId="12" w16cid:durableId="932517690">
    <w:abstractNumId w:val="6"/>
  </w:num>
  <w:num w:numId="13" w16cid:durableId="53162482">
    <w:abstractNumId w:val="3"/>
  </w:num>
  <w:num w:numId="14" w16cid:durableId="1160538432">
    <w:abstractNumId w:val="2"/>
  </w:num>
  <w:num w:numId="15" w16cid:durableId="404381475">
    <w:abstractNumId w:val="2"/>
  </w:num>
  <w:num w:numId="16" w16cid:durableId="438918341">
    <w:abstractNumId w:val="2"/>
  </w:num>
  <w:num w:numId="17" w16cid:durableId="279144805">
    <w:abstractNumId w:val="2"/>
  </w:num>
  <w:num w:numId="18" w16cid:durableId="1885095897">
    <w:abstractNumId w:val="2"/>
  </w:num>
  <w:num w:numId="19" w16cid:durableId="228196992">
    <w:abstractNumId w:val="2"/>
  </w:num>
  <w:num w:numId="20" w16cid:durableId="3177339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6C86"/>
    <w:rsid w:val="0003703D"/>
    <w:rsid w:val="00052A14"/>
    <w:rsid w:val="00057D74"/>
    <w:rsid w:val="0007627F"/>
    <w:rsid w:val="00077D53"/>
    <w:rsid w:val="000840E7"/>
    <w:rsid w:val="000A24AC"/>
    <w:rsid w:val="000D6DAC"/>
    <w:rsid w:val="000E64A0"/>
    <w:rsid w:val="000F1BBD"/>
    <w:rsid w:val="00105FD9"/>
    <w:rsid w:val="00117666"/>
    <w:rsid w:val="00121F02"/>
    <w:rsid w:val="00123E1D"/>
    <w:rsid w:val="001549D3"/>
    <w:rsid w:val="00157474"/>
    <w:rsid w:val="00160065"/>
    <w:rsid w:val="00171B92"/>
    <w:rsid w:val="00177D84"/>
    <w:rsid w:val="0018681E"/>
    <w:rsid w:val="001A1237"/>
    <w:rsid w:val="001A6A0B"/>
    <w:rsid w:val="001B3A46"/>
    <w:rsid w:val="001B5ECC"/>
    <w:rsid w:val="00266DD8"/>
    <w:rsid w:val="00267D18"/>
    <w:rsid w:val="00284F65"/>
    <w:rsid w:val="002868E2"/>
    <w:rsid w:val="002869C3"/>
    <w:rsid w:val="002936E4"/>
    <w:rsid w:val="002A014F"/>
    <w:rsid w:val="002A3C78"/>
    <w:rsid w:val="002B4A57"/>
    <w:rsid w:val="002C74CA"/>
    <w:rsid w:val="002D2CF0"/>
    <w:rsid w:val="002D5D86"/>
    <w:rsid w:val="002E7B43"/>
    <w:rsid w:val="00302887"/>
    <w:rsid w:val="003034F1"/>
    <w:rsid w:val="00304D63"/>
    <w:rsid w:val="0033640C"/>
    <w:rsid w:val="003544FB"/>
    <w:rsid w:val="00386BFC"/>
    <w:rsid w:val="00386D54"/>
    <w:rsid w:val="0039536C"/>
    <w:rsid w:val="00395711"/>
    <w:rsid w:val="003B1CE5"/>
    <w:rsid w:val="003B5E16"/>
    <w:rsid w:val="003B61A9"/>
    <w:rsid w:val="003C4026"/>
    <w:rsid w:val="003D2D47"/>
    <w:rsid w:val="003D2F2D"/>
    <w:rsid w:val="00401590"/>
    <w:rsid w:val="00406EED"/>
    <w:rsid w:val="00417896"/>
    <w:rsid w:val="00444FB9"/>
    <w:rsid w:val="00447801"/>
    <w:rsid w:val="00452E9C"/>
    <w:rsid w:val="00454FC1"/>
    <w:rsid w:val="00470F80"/>
    <w:rsid w:val="004735C8"/>
    <w:rsid w:val="00474FC3"/>
    <w:rsid w:val="004961FF"/>
    <w:rsid w:val="004C7427"/>
    <w:rsid w:val="004D3C0F"/>
    <w:rsid w:val="004D6CEC"/>
    <w:rsid w:val="004E34BC"/>
    <w:rsid w:val="004E4CE5"/>
    <w:rsid w:val="004E5C8E"/>
    <w:rsid w:val="00510A60"/>
    <w:rsid w:val="00517A89"/>
    <w:rsid w:val="005240E7"/>
    <w:rsid w:val="005250F2"/>
    <w:rsid w:val="0052553C"/>
    <w:rsid w:val="00535377"/>
    <w:rsid w:val="0055476C"/>
    <w:rsid w:val="005810DD"/>
    <w:rsid w:val="005824A0"/>
    <w:rsid w:val="00593EEA"/>
    <w:rsid w:val="005A5EEE"/>
    <w:rsid w:val="005E5210"/>
    <w:rsid w:val="005E6129"/>
    <w:rsid w:val="005E7F34"/>
    <w:rsid w:val="006073F5"/>
    <w:rsid w:val="006221DA"/>
    <w:rsid w:val="006277EC"/>
    <w:rsid w:val="00631ED1"/>
    <w:rsid w:val="00636BC2"/>
    <w:rsid w:val="006375C7"/>
    <w:rsid w:val="0064545D"/>
    <w:rsid w:val="00654E8F"/>
    <w:rsid w:val="00660D05"/>
    <w:rsid w:val="006727F8"/>
    <w:rsid w:val="006820B1"/>
    <w:rsid w:val="006A2EC7"/>
    <w:rsid w:val="006B2760"/>
    <w:rsid w:val="006B7D14"/>
    <w:rsid w:val="006C7888"/>
    <w:rsid w:val="006F7DE0"/>
    <w:rsid w:val="00701727"/>
    <w:rsid w:val="0070456D"/>
    <w:rsid w:val="0070566C"/>
    <w:rsid w:val="00714C50"/>
    <w:rsid w:val="0072049D"/>
    <w:rsid w:val="00725A7D"/>
    <w:rsid w:val="00730F46"/>
    <w:rsid w:val="00737802"/>
    <w:rsid w:val="00742FC6"/>
    <w:rsid w:val="00745CD2"/>
    <w:rsid w:val="007501BE"/>
    <w:rsid w:val="0075180D"/>
    <w:rsid w:val="00755983"/>
    <w:rsid w:val="00763796"/>
    <w:rsid w:val="0078031D"/>
    <w:rsid w:val="00790BB3"/>
    <w:rsid w:val="00796598"/>
    <w:rsid w:val="007C206C"/>
    <w:rsid w:val="007C6491"/>
    <w:rsid w:val="007D3942"/>
    <w:rsid w:val="007E0F49"/>
    <w:rsid w:val="0080204D"/>
    <w:rsid w:val="00803D24"/>
    <w:rsid w:val="00810A97"/>
    <w:rsid w:val="0081251F"/>
    <w:rsid w:val="00817DD6"/>
    <w:rsid w:val="00831EBB"/>
    <w:rsid w:val="00837BC7"/>
    <w:rsid w:val="00876C00"/>
    <w:rsid w:val="00885156"/>
    <w:rsid w:val="00886097"/>
    <w:rsid w:val="0089131C"/>
    <w:rsid w:val="008A182B"/>
    <w:rsid w:val="008A25C0"/>
    <w:rsid w:val="008A3CEE"/>
    <w:rsid w:val="008B1145"/>
    <w:rsid w:val="008E2FDF"/>
    <w:rsid w:val="009151AA"/>
    <w:rsid w:val="00922703"/>
    <w:rsid w:val="00922B26"/>
    <w:rsid w:val="00924348"/>
    <w:rsid w:val="00926C01"/>
    <w:rsid w:val="00926D67"/>
    <w:rsid w:val="00930A6B"/>
    <w:rsid w:val="0093429D"/>
    <w:rsid w:val="00943573"/>
    <w:rsid w:val="00960365"/>
    <w:rsid w:val="00970F7D"/>
    <w:rsid w:val="00980772"/>
    <w:rsid w:val="00981B66"/>
    <w:rsid w:val="00994A3D"/>
    <w:rsid w:val="00997503"/>
    <w:rsid w:val="009A2E40"/>
    <w:rsid w:val="009C1312"/>
    <w:rsid w:val="009C2B12"/>
    <w:rsid w:val="009C70F3"/>
    <w:rsid w:val="009F0F64"/>
    <w:rsid w:val="009F5F58"/>
    <w:rsid w:val="00A01E78"/>
    <w:rsid w:val="00A13B4B"/>
    <w:rsid w:val="00A14514"/>
    <w:rsid w:val="00A174D9"/>
    <w:rsid w:val="00A42072"/>
    <w:rsid w:val="00A4407D"/>
    <w:rsid w:val="00A519ED"/>
    <w:rsid w:val="00A53BF4"/>
    <w:rsid w:val="00A569CD"/>
    <w:rsid w:val="00A707BC"/>
    <w:rsid w:val="00A915AE"/>
    <w:rsid w:val="00A9283F"/>
    <w:rsid w:val="00AA4209"/>
    <w:rsid w:val="00AB5EE2"/>
    <w:rsid w:val="00AB6715"/>
    <w:rsid w:val="00AC0D99"/>
    <w:rsid w:val="00AE10CD"/>
    <w:rsid w:val="00AF2C0A"/>
    <w:rsid w:val="00B04125"/>
    <w:rsid w:val="00B10986"/>
    <w:rsid w:val="00B13476"/>
    <w:rsid w:val="00B1671E"/>
    <w:rsid w:val="00B25EB8"/>
    <w:rsid w:val="00B26C0C"/>
    <w:rsid w:val="00B340A1"/>
    <w:rsid w:val="00B354E1"/>
    <w:rsid w:val="00B37F4D"/>
    <w:rsid w:val="00B61C9B"/>
    <w:rsid w:val="00B7519F"/>
    <w:rsid w:val="00B80F6F"/>
    <w:rsid w:val="00B85A7C"/>
    <w:rsid w:val="00BC2965"/>
    <w:rsid w:val="00BD70CA"/>
    <w:rsid w:val="00BD749C"/>
    <w:rsid w:val="00BE2D95"/>
    <w:rsid w:val="00C32E63"/>
    <w:rsid w:val="00C46780"/>
    <w:rsid w:val="00C47939"/>
    <w:rsid w:val="00C52A7B"/>
    <w:rsid w:val="00C56BAF"/>
    <w:rsid w:val="00C655F4"/>
    <w:rsid w:val="00C679AA"/>
    <w:rsid w:val="00C712B2"/>
    <w:rsid w:val="00C75972"/>
    <w:rsid w:val="00C87DED"/>
    <w:rsid w:val="00C9762F"/>
    <w:rsid w:val="00CA6346"/>
    <w:rsid w:val="00CA6C69"/>
    <w:rsid w:val="00CC0A3A"/>
    <w:rsid w:val="00CD066B"/>
    <w:rsid w:val="00CD0E67"/>
    <w:rsid w:val="00CE4FEE"/>
    <w:rsid w:val="00CF3696"/>
    <w:rsid w:val="00CF6825"/>
    <w:rsid w:val="00D04E2C"/>
    <w:rsid w:val="00D12119"/>
    <w:rsid w:val="00D165C4"/>
    <w:rsid w:val="00D24C6E"/>
    <w:rsid w:val="00D51233"/>
    <w:rsid w:val="00D53ED9"/>
    <w:rsid w:val="00D63BFD"/>
    <w:rsid w:val="00D846B3"/>
    <w:rsid w:val="00D90471"/>
    <w:rsid w:val="00D93864"/>
    <w:rsid w:val="00DB59C3"/>
    <w:rsid w:val="00DC259A"/>
    <w:rsid w:val="00DC4D7C"/>
    <w:rsid w:val="00DE23E8"/>
    <w:rsid w:val="00DE5053"/>
    <w:rsid w:val="00E45FE7"/>
    <w:rsid w:val="00E52377"/>
    <w:rsid w:val="00E64E17"/>
    <w:rsid w:val="00E77A67"/>
    <w:rsid w:val="00E81ACC"/>
    <w:rsid w:val="00E866C9"/>
    <w:rsid w:val="00E97B0B"/>
    <w:rsid w:val="00EA3D3C"/>
    <w:rsid w:val="00EA51A2"/>
    <w:rsid w:val="00EC68D7"/>
    <w:rsid w:val="00EC7788"/>
    <w:rsid w:val="00ED5FD1"/>
    <w:rsid w:val="00EE273B"/>
    <w:rsid w:val="00EE79C0"/>
    <w:rsid w:val="00EF39A3"/>
    <w:rsid w:val="00F11F67"/>
    <w:rsid w:val="00F25E23"/>
    <w:rsid w:val="00F449F1"/>
    <w:rsid w:val="00F46900"/>
    <w:rsid w:val="00F5105D"/>
    <w:rsid w:val="00F61D89"/>
    <w:rsid w:val="00F75C17"/>
    <w:rsid w:val="00FA4BDB"/>
    <w:rsid w:val="00FB0714"/>
    <w:rsid w:val="00FD24C4"/>
    <w:rsid w:val="00FD55AC"/>
    <w:rsid w:val="00FE08E9"/>
    <w:rsid w:val="00FF006D"/>
    <w:rsid w:val="00FF53EE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ausimple2">
    <w:name w:val="Plain Table 2"/>
    <w:basedOn w:val="TableauNormal"/>
    <w:uiPriority w:val="42"/>
    <w:rsid w:val="002E7B4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D046ACE-51A8-468C-A3AB-257D5D081E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1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172</cp:revision>
  <cp:lastPrinted>2013-10-03T12:51:00Z</cp:lastPrinted>
  <dcterms:created xsi:type="dcterms:W3CDTF">2022-11-17T16:58:00Z</dcterms:created>
  <dcterms:modified xsi:type="dcterms:W3CDTF">2025-03-24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